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40F47" w14:textId="77777777" w:rsidR="00AB6988" w:rsidRPr="006D3657" w:rsidRDefault="00AB63D4">
      <w:pPr>
        <w:rPr>
          <w:b/>
        </w:rPr>
      </w:pPr>
      <w:r w:rsidRPr="006D3657">
        <w:rPr>
          <w:b/>
        </w:rPr>
        <w:t>The RECORD statement – checklist of items, extended from the STROBE statement, that should be reported in observational studies using routinely collected health data.</w:t>
      </w:r>
    </w:p>
    <w:p w14:paraId="39FB14D3" w14:textId="77777777" w:rsidR="00AB6988" w:rsidRPr="006D3657" w:rsidRDefault="00AB6988">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AB6988" w:rsidRPr="006D3657" w14:paraId="70C65999" w14:textId="77777777">
        <w:tc>
          <w:tcPr>
            <w:tcW w:w="1925" w:type="dxa"/>
          </w:tcPr>
          <w:p w14:paraId="705AAA35" w14:textId="77777777" w:rsidR="00AB6988" w:rsidRPr="006D3657" w:rsidRDefault="00AB6988"/>
        </w:tc>
        <w:tc>
          <w:tcPr>
            <w:tcW w:w="771" w:type="dxa"/>
          </w:tcPr>
          <w:p w14:paraId="61409F00" w14:textId="77777777" w:rsidR="00AB6988" w:rsidRPr="006D3657" w:rsidRDefault="00AB63D4">
            <w:pPr>
              <w:rPr>
                <w:b/>
              </w:rPr>
            </w:pPr>
            <w:r w:rsidRPr="006D3657">
              <w:rPr>
                <w:b/>
              </w:rPr>
              <w:t>Item No.</w:t>
            </w:r>
          </w:p>
        </w:tc>
        <w:tc>
          <w:tcPr>
            <w:tcW w:w="3419" w:type="dxa"/>
          </w:tcPr>
          <w:p w14:paraId="0720A4A3" w14:textId="77777777" w:rsidR="00AB6988" w:rsidRPr="006D3657" w:rsidRDefault="00AB63D4">
            <w:pPr>
              <w:rPr>
                <w:b/>
              </w:rPr>
            </w:pPr>
            <w:r w:rsidRPr="006D3657">
              <w:rPr>
                <w:b/>
              </w:rPr>
              <w:t>STROBE items</w:t>
            </w:r>
          </w:p>
        </w:tc>
        <w:tc>
          <w:tcPr>
            <w:tcW w:w="2251" w:type="dxa"/>
          </w:tcPr>
          <w:p w14:paraId="0A58A855" w14:textId="77777777" w:rsidR="00AB6988" w:rsidRPr="006D3657" w:rsidRDefault="00AB63D4">
            <w:pPr>
              <w:rPr>
                <w:b/>
              </w:rPr>
            </w:pPr>
            <w:r w:rsidRPr="006D3657">
              <w:rPr>
                <w:b/>
              </w:rPr>
              <w:t>Location in manuscript where items are reported</w:t>
            </w:r>
          </w:p>
        </w:tc>
        <w:tc>
          <w:tcPr>
            <w:tcW w:w="4032" w:type="dxa"/>
          </w:tcPr>
          <w:p w14:paraId="063E7151" w14:textId="77777777" w:rsidR="00AB6988" w:rsidRPr="006D3657" w:rsidRDefault="00AB63D4">
            <w:pPr>
              <w:rPr>
                <w:b/>
              </w:rPr>
            </w:pPr>
            <w:r w:rsidRPr="006D3657">
              <w:rPr>
                <w:b/>
              </w:rPr>
              <w:t>RECORD items</w:t>
            </w:r>
          </w:p>
        </w:tc>
        <w:tc>
          <w:tcPr>
            <w:tcW w:w="1992" w:type="dxa"/>
          </w:tcPr>
          <w:p w14:paraId="248DD8E4" w14:textId="77777777" w:rsidR="00AB6988" w:rsidRPr="006D3657" w:rsidRDefault="00AB63D4">
            <w:pPr>
              <w:rPr>
                <w:b/>
              </w:rPr>
            </w:pPr>
            <w:r w:rsidRPr="006D3657">
              <w:rPr>
                <w:b/>
              </w:rPr>
              <w:t>Location in manuscript where items are reported</w:t>
            </w:r>
          </w:p>
        </w:tc>
      </w:tr>
      <w:tr w:rsidR="00AB6988" w:rsidRPr="006D3657" w14:paraId="2D921975" w14:textId="77777777">
        <w:tc>
          <w:tcPr>
            <w:tcW w:w="14390" w:type="dxa"/>
            <w:gridSpan w:val="6"/>
            <w:shd w:val="clear" w:color="auto" w:fill="BFBFBF"/>
          </w:tcPr>
          <w:p w14:paraId="04683A52" w14:textId="77777777" w:rsidR="00AB6988" w:rsidRPr="006D3657" w:rsidRDefault="00AB63D4">
            <w:r w:rsidRPr="006D3657">
              <w:rPr>
                <w:b/>
              </w:rPr>
              <w:t>Title and abstract</w:t>
            </w:r>
            <w:r w:rsidRPr="006D3657">
              <w:rPr>
                <w:b/>
              </w:rPr>
              <w:tab/>
            </w:r>
          </w:p>
        </w:tc>
      </w:tr>
      <w:tr w:rsidR="00AB6988" w:rsidRPr="006D3657" w14:paraId="5D62DEB2" w14:textId="77777777">
        <w:tc>
          <w:tcPr>
            <w:tcW w:w="1925" w:type="dxa"/>
          </w:tcPr>
          <w:p w14:paraId="58E763C9" w14:textId="77777777" w:rsidR="00AB6988" w:rsidRPr="006D3657" w:rsidRDefault="00AB6988"/>
        </w:tc>
        <w:tc>
          <w:tcPr>
            <w:tcW w:w="771" w:type="dxa"/>
          </w:tcPr>
          <w:p w14:paraId="3FEBFE65" w14:textId="77777777" w:rsidR="00AB6988" w:rsidRPr="006D3657" w:rsidRDefault="00AB63D4">
            <w:r w:rsidRPr="006D3657">
              <w:t>1</w:t>
            </w:r>
          </w:p>
        </w:tc>
        <w:tc>
          <w:tcPr>
            <w:tcW w:w="3419" w:type="dxa"/>
          </w:tcPr>
          <w:p w14:paraId="5B8B4381" w14:textId="77777777" w:rsidR="00AB6988" w:rsidRPr="006D3657" w:rsidRDefault="00AB63D4">
            <w:r w:rsidRPr="006D3657">
              <w:t>(a) Indicate the study’s design with a commonly used term in the title or the abstract (b) Provide in the abstract an informative and balanced summary of what was done and what was found</w:t>
            </w:r>
          </w:p>
        </w:tc>
        <w:tc>
          <w:tcPr>
            <w:tcW w:w="2251" w:type="dxa"/>
          </w:tcPr>
          <w:p w14:paraId="08A98B67" w14:textId="77777777" w:rsidR="00AB6988" w:rsidRPr="006D3657" w:rsidRDefault="00AB6988"/>
        </w:tc>
        <w:tc>
          <w:tcPr>
            <w:tcW w:w="4032" w:type="dxa"/>
          </w:tcPr>
          <w:p w14:paraId="6B55923B" w14:textId="77777777" w:rsidR="00AB6988" w:rsidRPr="006D3657" w:rsidRDefault="00AB63D4">
            <w:r w:rsidRPr="006D3657">
              <w:t>RECORD 1.1: The type of data used should be specified in the title or abstract. When possible, the name of the databases used should be included.</w:t>
            </w:r>
          </w:p>
          <w:p w14:paraId="4CD7DAE4" w14:textId="77777777" w:rsidR="00AB6988" w:rsidRPr="006D3657" w:rsidRDefault="00AB6988"/>
          <w:p w14:paraId="0FF5479B" w14:textId="77777777" w:rsidR="00AB6988" w:rsidRPr="006D3657" w:rsidRDefault="00AB63D4">
            <w:r w:rsidRPr="006D3657">
              <w:t>RECORD 1.2: If applicable, the geographic region and timeframe within which the study took place should be reported in the title or abstract.</w:t>
            </w:r>
          </w:p>
          <w:p w14:paraId="4FC8B291" w14:textId="77777777" w:rsidR="00AB6988" w:rsidRPr="006D3657" w:rsidRDefault="00AB6988"/>
          <w:p w14:paraId="6177336C" w14:textId="77777777" w:rsidR="00AB6988" w:rsidRPr="006D3657" w:rsidRDefault="00AB63D4">
            <w:r w:rsidRPr="006D3657">
              <w:t>RECORD 1.3: If linkage between databases was conducted for the study, this should be clearly stated in the title or abstract.</w:t>
            </w:r>
          </w:p>
        </w:tc>
        <w:tc>
          <w:tcPr>
            <w:tcW w:w="1992" w:type="dxa"/>
          </w:tcPr>
          <w:p w14:paraId="79C9A5F8" w14:textId="77777777" w:rsidR="00AB6988" w:rsidRPr="006D3657" w:rsidRDefault="00AB63D4">
            <w:r w:rsidRPr="006D3657">
              <w:t>1</w:t>
            </w:r>
          </w:p>
          <w:p w14:paraId="08E1B6A7" w14:textId="77777777" w:rsidR="00AB63D4" w:rsidRPr="006D3657" w:rsidRDefault="00AB63D4"/>
          <w:p w14:paraId="76B9C377" w14:textId="77777777" w:rsidR="00AB63D4" w:rsidRPr="006D3657" w:rsidRDefault="00AB63D4"/>
          <w:p w14:paraId="623E95F7" w14:textId="77777777" w:rsidR="00AB63D4" w:rsidRPr="006D3657" w:rsidRDefault="00AB63D4"/>
          <w:p w14:paraId="66430C6C" w14:textId="77777777" w:rsidR="00AB63D4" w:rsidRPr="006D3657" w:rsidRDefault="00AB63D4"/>
          <w:p w14:paraId="347BCDF3" w14:textId="77777777" w:rsidR="00AB63D4" w:rsidRPr="006D3657" w:rsidRDefault="00AB63D4">
            <w:r w:rsidRPr="006D3657">
              <w:t>2</w:t>
            </w:r>
          </w:p>
          <w:p w14:paraId="5862D32D" w14:textId="77777777" w:rsidR="00AB63D4" w:rsidRPr="006D3657" w:rsidRDefault="00AB63D4"/>
          <w:p w14:paraId="239C550A" w14:textId="77777777" w:rsidR="00AB63D4" w:rsidRPr="006D3657" w:rsidRDefault="00AB63D4"/>
          <w:p w14:paraId="5AF1524D" w14:textId="77777777" w:rsidR="00AB63D4" w:rsidRPr="006D3657" w:rsidRDefault="00AB63D4"/>
          <w:p w14:paraId="53B43417" w14:textId="77777777" w:rsidR="00AB63D4" w:rsidRPr="006D3657" w:rsidRDefault="00AB63D4"/>
          <w:p w14:paraId="6DCC15EF" w14:textId="77777777" w:rsidR="00AB63D4" w:rsidRPr="006D3657" w:rsidRDefault="00AB63D4"/>
          <w:p w14:paraId="34FCB2C4" w14:textId="3F801747" w:rsidR="00AB63D4" w:rsidRPr="006D3657" w:rsidRDefault="00AB63D4">
            <w:r w:rsidRPr="006D3657">
              <w:t>NA</w:t>
            </w:r>
          </w:p>
        </w:tc>
      </w:tr>
      <w:tr w:rsidR="00AB6988" w:rsidRPr="006D3657" w14:paraId="4A58F1DA" w14:textId="77777777">
        <w:tc>
          <w:tcPr>
            <w:tcW w:w="14390" w:type="dxa"/>
            <w:gridSpan w:val="6"/>
            <w:shd w:val="clear" w:color="auto" w:fill="BFBFBF"/>
          </w:tcPr>
          <w:p w14:paraId="3506362B" w14:textId="77777777" w:rsidR="00AB6988" w:rsidRPr="006D3657" w:rsidRDefault="00AB63D4">
            <w:r w:rsidRPr="006D3657">
              <w:rPr>
                <w:b/>
              </w:rPr>
              <w:t>Introduction</w:t>
            </w:r>
          </w:p>
        </w:tc>
      </w:tr>
      <w:tr w:rsidR="00AB6988" w:rsidRPr="006D3657" w14:paraId="5B282537" w14:textId="77777777">
        <w:tc>
          <w:tcPr>
            <w:tcW w:w="1925" w:type="dxa"/>
          </w:tcPr>
          <w:p w14:paraId="5143170E" w14:textId="77777777" w:rsidR="00AB6988" w:rsidRPr="006D3657" w:rsidRDefault="00AB63D4">
            <w:r w:rsidRPr="006D3657">
              <w:t>Background rationale</w:t>
            </w:r>
          </w:p>
        </w:tc>
        <w:tc>
          <w:tcPr>
            <w:tcW w:w="771" w:type="dxa"/>
          </w:tcPr>
          <w:p w14:paraId="15D84C48" w14:textId="77777777" w:rsidR="00AB6988" w:rsidRPr="006D3657" w:rsidRDefault="00AB63D4">
            <w:r w:rsidRPr="006D3657">
              <w:t>2</w:t>
            </w:r>
          </w:p>
        </w:tc>
        <w:tc>
          <w:tcPr>
            <w:tcW w:w="3419" w:type="dxa"/>
          </w:tcPr>
          <w:p w14:paraId="25F3119E" w14:textId="77777777" w:rsidR="00AB6988" w:rsidRPr="006D3657" w:rsidRDefault="00AB63D4">
            <w:r w:rsidRPr="006D3657">
              <w:t>Explain the scientific background and rationale for the investigation being reported</w:t>
            </w:r>
          </w:p>
        </w:tc>
        <w:tc>
          <w:tcPr>
            <w:tcW w:w="2251" w:type="dxa"/>
          </w:tcPr>
          <w:p w14:paraId="78F79B5C" w14:textId="77777777" w:rsidR="00AB6988" w:rsidRPr="006D3657" w:rsidRDefault="00AB6988"/>
        </w:tc>
        <w:tc>
          <w:tcPr>
            <w:tcW w:w="4032" w:type="dxa"/>
          </w:tcPr>
          <w:p w14:paraId="4E1004C5" w14:textId="77777777" w:rsidR="00AB6988" w:rsidRPr="006D3657" w:rsidRDefault="00AB6988"/>
        </w:tc>
        <w:tc>
          <w:tcPr>
            <w:tcW w:w="1992" w:type="dxa"/>
          </w:tcPr>
          <w:p w14:paraId="5793C638" w14:textId="64439681" w:rsidR="00AB6988" w:rsidRPr="006D3657" w:rsidRDefault="00AB63D4">
            <w:r w:rsidRPr="006D3657">
              <w:t>3</w:t>
            </w:r>
          </w:p>
        </w:tc>
      </w:tr>
      <w:tr w:rsidR="00AB6988" w:rsidRPr="006D3657" w14:paraId="70395057" w14:textId="77777777">
        <w:tc>
          <w:tcPr>
            <w:tcW w:w="1925" w:type="dxa"/>
          </w:tcPr>
          <w:p w14:paraId="2E2884C6" w14:textId="77777777" w:rsidR="00AB6988" w:rsidRPr="006D3657" w:rsidRDefault="00AB63D4">
            <w:r w:rsidRPr="006D3657">
              <w:t>Objectives</w:t>
            </w:r>
          </w:p>
        </w:tc>
        <w:tc>
          <w:tcPr>
            <w:tcW w:w="771" w:type="dxa"/>
          </w:tcPr>
          <w:p w14:paraId="637A78F1" w14:textId="77777777" w:rsidR="00AB6988" w:rsidRPr="006D3657" w:rsidRDefault="00AB63D4">
            <w:r w:rsidRPr="006D3657">
              <w:t>3</w:t>
            </w:r>
          </w:p>
        </w:tc>
        <w:tc>
          <w:tcPr>
            <w:tcW w:w="3419" w:type="dxa"/>
          </w:tcPr>
          <w:p w14:paraId="6C7EADA9" w14:textId="77777777" w:rsidR="00AB6988" w:rsidRPr="006D3657" w:rsidRDefault="00AB63D4">
            <w:r w:rsidRPr="006D3657">
              <w:t>State specific objectives, including any prespecified hypotheses</w:t>
            </w:r>
          </w:p>
        </w:tc>
        <w:tc>
          <w:tcPr>
            <w:tcW w:w="2251" w:type="dxa"/>
          </w:tcPr>
          <w:p w14:paraId="52D90CC0" w14:textId="77777777" w:rsidR="00AB6988" w:rsidRPr="006D3657" w:rsidRDefault="00AB6988"/>
        </w:tc>
        <w:tc>
          <w:tcPr>
            <w:tcW w:w="4032" w:type="dxa"/>
          </w:tcPr>
          <w:p w14:paraId="6BCB125D" w14:textId="77777777" w:rsidR="00AB6988" w:rsidRPr="006D3657" w:rsidRDefault="00AB6988"/>
        </w:tc>
        <w:tc>
          <w:tcPr>
            <w:tcW w:w="1992" w:type="dxa"/>
          </w:tcPr>
          <w:p w14:paraId="688C7A36" w14:textId="5B2DD92E" w:rsidR="00AB6988" w:rsidRPr="006D3657" w:rsidRDefault="00AB63D4">
            <w:r w:rsidRPr="006D3657">
              <w:t>3</w:t>
            </w:r>
            <w:r w:rsidR="006D3657" w:rsidRPr="006D3657">
              <w:t>-4</w:t>
            </w:r>
          </w:p>
        </w:tc>
      </w:tr>
      <w:tr w:rsidR="00AB6988" w:rsidRPr="006D3657" w14:paraId="6E320A14" w14:textId="77777777">
        <w:tc>
          <w:tcPr>
            <w:tcW w:w="14390" w:type="dxa"/>
            <w:gridSpan w:val="6"/>
            <w:shd w:val="clear" w:color="auto" w:fill="BFBFBF"/>
          </w:tcPr>
          <w:p w14:paraId="61CC1AEE" w14:textId="77777777" w:rsidR="00AB6988" w:rsidRPr="006D3657" w:rsidRDefault="00AB63D4">
            <w:r w:rsidRPr="006D3657">
              <w:rPr>
                <w:b/>
              </w:rPr>
              <w:t>Methods</w:t>
            </w:r>
          </w:p>
        </w:tc>
      </w:tr>
      <w:tr w:rsidR="00AB6988" w:rsidRPr="006D3657" w14:paraId="4381FE3C" w14:textId="77777777">
        <w:tc>
          <w:tcPr>
            <w:tcW w:w="1925" w:type="dxa"/>
          </w:tcPr>
          <w:p w14:paraId="10B99781" w14:textId="77777777" w:rsidR="00AB6988" w:rsidRPr="006D3657" w:rsidRDefault="00AB63D4">
            <w:r w:rsidRPr="006D3657">
              <w:t>Study Design</w:t>
            </w:r>
          </w:p>
        </w:tc>
        <w:tc>
          <w:tcPr>
            <w:tcW w:w="771" w:type="dxa"/>
          </w:tcPr>
          <w:p w14:paraId="3AF5FB9E" w14:textId="77777777" w:rsidR="00AB6988" w:rsidRPr="006D3657" w:rsidRDefault="00AB63D4">
            <w:r w:rsidRPr="006D3657">
              <w:t>4</w:t>
            </w:r>
          </w:p>
        </w:tc>
        <w:tc>
          <w:tcPr>
            <w:tcW w:w="3419" w:type="dxa"/>
          </w:tcPr>
          <w:p w14:paraId="09C2A861" w14:textId="77777777" w:rsidR="00AB6988" w:rsidRPr="006D3657" w:rsidRDefault="00AB63D4">
            <w:r w:rsidRPr="006D3657">
              <w:t>Present key elements of study design early in the paper</w:t>
            </w:r>
          </w:p>
        </w:tc>
        <w:tc>
          <w:tcPr>
            <w:tcW w:w="2251" w:type="dxa"/>
          </w:tcPr>
          <w:p w14:paraId="0BC24BC3" w14:textId="77777777" w:rsidR="00AB6988" w:rsidRPr="006D3657" w:rsidRDefault="00AB6988">
            <w:pPr>
              <w:pBdr>
                <w:top w:val="nil"/>
                <w:left w:val="nil"/>
                <w:bottom w:val="nil"/>
                <w:right w:val="nil"/>
                <w:between w:val="nil"/>
              </w:pBdr>
              <w:spacing w:line="276" w:lineRule="auto"/>
              <w:ind w:left="342"/>
              <w:rPr>
                <w:color w:val="000000"/>
              </w:rPr>
            </w:pPr>
          </w:p>
        </w:tc>
        <w:tc>
          <w:tcPr>
            <w:tcW w:w="4032" w:type="dxa"/>
          </w:tcPr>
          <w:p w14:paraId="37E125FF" w14:textId="77777777" w:rsidR="00AB6988" w:rsidRPr="006D3657" w:rsidRDefault="00AB6988">
            <w:pPr>
              <w:pBdr>
                <w:top w:val="nil"/>
                <w:left w:val="nil"/>
                <w:bottom w:val="nil"/>
                <w:right w:val="nil"/>
                <w:between w:val="nil"/>
              </w:pBdr>
              <w:spacing w:line="276" w:lineRule="auto"/>
              <w:ind w:left="342"/>
              <w:rPr>
                <w:color w:val="000000"/>
              </w:rPr>
            </w:pPr>
          </w:p>
        </w:tc>
        <w:tc>
          <w:tcPr>
            <w:tcW w:w="1992" w:type="dxa"/>
          </w:tcPr>
          <w:p w14:paraId="537B7D47" w14:textId="39A49824" w:rsidR="00AB6988" w:rsidRPr="006D3657" w:rsidRDefault="006D3657" w:rsidP="006D3657">
            <w:pPr>
              <w:pBdr>
                <w:top w:val="nil"/>
                <w:left w:val="nil"/>
                <w:bottom w:val="nil"/>
                <w:right w:val="nil"/>
                <w:between w:val="nil"/>
              </w:pBdr>
              <w:spacing w:line="276" w:lineRule="auto"/>
              <w:rPr>
                <w:color w:val="000000"/>
              </w:rPr>
            </w:pPr>
            <w:r w:rsidRPr="006D3657">
              <w:rPr>
                <w:color w:val="000000"/>
              </w:rPr>
              <w:t>5</w:t>
            </w:r>
          </w:p>
        </w:tc>
      </w:tr>
      <w:tr w:rsidR="00AB6988" w:rsidRPr="006D3657" w14:paraId="1910BD59" w14:textId="77777777">
        <w:tc>
          <w:tcPr>
            <w:tcW w:w="1925" w:type="dxa"/>
          </w:tcPr>
          <w:p w14:paraId="6D031DC9" w14:textId="77777777" w:rsidR="00AB6988" w:rsidRPr="006D3657" w:rsidRDefault="00AB63D4">
            <w:r w:rsidRPr="006D3657">
              <w:t>Setting</w:t>
            </w:r>
          </w:p>
        </w:tc>
        <w:tc>
          <w:tcPr>
            <w:tcW w:w="771" w:type="dxa"/>
          </w:tcPr>
          <w:p w14:paraId="2B9A87A1" w14:textId="77777777" w:rsidR="00AB6988" w:rsidRPr="006D3657" w:rsidRDefault="00AB63D4">
            <w:r w:rsidRPr="006D3657">
              <w:t>5</w:t>
            </w:r>
          </w:p>
        </w:tc>
        <w:tc>
          <w:tcPr>
            <w:tcW w:w="3419" w:type="dxa"/>
          </w:tcPr>
          <w:p w14:paraId="6251FCA2" w14:textId="77777777" w:rsidR="00AB6988" w:rsidRPr="006D3657" w:rsidRDefault="00AB63D4">
            <w:r w:rsidRPr="006D3657">
              <w:t>Describe the setting, locations, and relevant dates, including periods of recruitment, exposure, follow-up, and data collection</w:t>
            </w:r>
          </w:p>
        </w:tc>
        <w:tc>
          <w:tcPr>
            <w:tcW w:w="2251" w:type="dxa"/>
          </w:tcPr>
          <w:p w14:paraId="7E55C830" w14:textId="77777777" w:rsidR="00AB6988" w:rsidRPr="006D3657" w:rsidRDefault="00AB6988"/>
        </w:tc>
        <w:tc>
          <w:tcPr>
            <w:tcW w:w="4032" w:type="dxa"/>
          </w:tcPr>
          <w:p w14:paraId="3BEDC483" w14:textId="77777777" w:rsidR="00AB6988" w:rsidRPr="006D3657" w:rsidRDefault="00AB6988"/>
        </w:tc>
        <w:tc>
          <w:tcPr>
            <w:tcW w:w="1992" w:type="dxa"/>
          </w:tcPr>
          <w:p w14:paraId="2B989ECC" w14:textId="54300A46" w:rsidR="00AB6988" w:rsidRPr="006D3657" w:rsidRDefault="006D3657">
            <w:r>
              <w:t>5</w:t>
            </w:r>
          </w:p>
        </w:tc>
      </w:tr>
      <w:tr w:rsidR="00AB6988" w:rsidRPr="006D3657" w14:paraId="1BFC5F04" w14:textId="77777777">
        <w:tc>
          <w:tcPr>
            <w:tcW w:w="1925" w:type="dxa"/>
          </w:tcPr>
          <w:p w14:paraId="323CAC84" w14:textId="77777777" w:rsidR="00AB6988" w:rsidRPr="006D3657" w:rsidRDefault="00AB63D4">
            <w:r w:rsidRPr="006D3657">
              <w:lastRenderedPageBreak/>
              <w:t>Participants</w:t>
            </w:r>
          </w:p>
        </w:tc>
        <w:tc>
          <w:tcPr>
            <w:tcW w:w="771" w:type="dxa"/>
          </w:tcPr>
          <w:p w14:paraId="5CB30BBC" w14:textId="77777777" w:rsidR="00AB6988" w:rsidRPr="006D3657" w:rsidRDefault="00AB63D4">
            <w:r w:rsidRPr="006D3657">
              <w:t>6</w:t>
            </w:r>
          </w:p>
        </w:tc>
        <w:tc>
          <w:tcPr>
            <w:tcW w:w="3419" w:type="dxa"/>
          </w:tcPr>
          <w:p w14:paraId="5BD60596" w14:textId="77777777" w:rsidR="00AB6988" w:rsidRPr="006D3657" w:rsidRDefault="00AB63D4">
            <w:r w:rsidRPr="006D3657">
              <w:rPr>
                <w:i/>
              </w:rPr>
              <w:t>(a) Cohort study</w:t>
            </w:r>
            <w:r w:rsidRPr="006D3657">
              <w:t xml:space="preserve"> - Give the eligibility criteria, and the sources and methods of selection of participants. Describe methods of follow-up</w:t>
            </w:r>
          </w:p>
          <w:p w14:paraId="3CA1209C" w14:textId="77777777" w:rsidR="00AB6988" w:rsidRPr="006D3657" w:rsidRDefault="00AB63D4">
            <w:r w:rsidRPr="006D3657">
              <w:rPr>
                <w:i/>
              </w:rPr>
              <w:t>Case-control study</w:t>
            </w:r>
            <w:r w:rsidRPr="006D3657">
              <w:t xml:space="preserve"> - Give the eligibility criteria, and the sources and methods of case ascertainment and control selection. Give the rationale for the choice of cases and controls</w:t>
            </w:r>
          </w:p>
          <w:p w14:paraId="0C6CE7B4" w14:textId="77777777" w:rsidR="00AB6988" w:rsidRPr="006D3657" w:rsidRDefault="00AB63D4">
            <w:r w:rsidRPr="006D3657">
              <w:rPr>
                <w:i/>
              </w:rPr>
              <w:t>Cross-sectional study</w:t>
            </w:r>
            <w:r w:rsidRPr="006D3657">
              <w:t xml:space="preserve"> - Give the eligibility criteria, and the sources and methods of selection of participants</w:t>
            </w:r>
          </w:p>
          <w:p w14:paraId="49018E80" w14:textId="77777777" w:rsidR="00AB6988" w:rsidRPr="006D3657" w:rsidRDefault="00AB6988"/>
          <w:p w14:paraId="5BC4A17C" w14:textId="77777777" w:rsidR="00AB6988" w:rsidRPr="006D3657" w:rsidRDefault="00AB63D4">
            <w:r w:rsidRPr="006D3657">
              <w:rPr>
                <w:i/>
              </w:rPr>
              <w:t>(b) Cohort study</w:t>
            </w:r>
            <w:r w:rsidRPr="006D3657">
              <w:t xml:space="preserve"> - For matched studies, give matching criteria and number of exposed and unexposed</w:t>
            </w:r>
          </w:p>
          <w:p w14:paraId="2173FBD9" w14:textId="77777777" w:rsidR="00AB6988" w:rsidRPr="006D3657" w:rsidRDefault="00AB63D4">
            <w:r w:rsidRPr="006D3657">
              <w:rPr>
                <w:i/>
              </w:rPr>
              <w:t>Case-control study</w:t>
            </w:r>
            <w:r w:rsidRPr="006D3657">
              <w:t xml:space="preserve"> - For matched studies, give matching criteria and the number of controls per case</w:t>
            </w:r>
          </w:p>
        </w:tc>
        <w:tc>
          <w:tcPr>
            <w:tcW w:w="2251" w:type="dxa"/>
          </w:tcPr>
          <w:p w14:paraId="79917996" w14:textId="77777777" w:rsidR="00AB6988" w:rsidRPr="006D3657" w:rsidRDefault="00AB6988"/>
        </w:tc>
        <w:tc>
          <w:tcPr>
            <w:tcW w:w="4032" w:type="dxa"/>
          </w:tcPr>
          <w:p w14:paraId="5CF273D0" w14:textId="77777777" w:rsidR="00AB6988" w:rsidRPr="006D3657" w:rsidRDefault="00AB63D4">
            <w:r w:rsidRPr="006D3657">
              <w:t xml:space="preserve">RECORD 6.1: The methods of study population selection (such as codes or algorithms used to identify subjects) should be listed in detail. If this is not possible, an explanation should be provided. </w:t>
            </w:r>
          </w:p>
          <w:p w14:paraId="5C51EA5F" w14:textId="77777777" w:rsidR="00AB6988" w:rsidRPr="006D3657" w:rsidRDefault="00AB6988"/>
          <w:p w14:paraId="4D99295C" w14:textId="77777777" w:rsidR="00AB6988" w:rsidRPr="006D3657" w:rsidRDefault="00AB63D4">
            <w:r w:rsidRPr="006D3657">
              <w:t>RECORD 6.2: Any validation studies of the codes or algorithms used to select the population should be referenced. If validation was conducted for this study and not published elsewhere, detailed methods and results should be provided.</w:t>
            </w:r>
          </w:p>
          <w:p w14:paraId="07D48904" w14:textId="77777777" w:rsidR="00AB6988" w:rsidRPr="006D3657" w:rsidRDefault="00AB6988"/>
          <w:p w14:paraId="7F9902B7" w14:textId="77777777" w:rsidR="00AB6988" w:rsidRPr="006D3657" w:rsidRDefault="00AB63D4">
            <w:r w:rsidRPr="006D3657">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67A15069" w14:textId="0811682F" w:rsidR="00AB6988" w:rsidRPr="006D3657" w:rsidRDefault="006D3657">
            <w:r>
              <w:t>5-6</w:t>
            </w:r>
          </w:p>
          <w:p w14:paraId="5AAF2C18" w14:textId="77777777" w:rsidR="00AB63D4" w:rsidRPr="006D3657" w:rsidRDefault="00AB63D4"/>
          <w:p w14:paraId="3DB6A27B" w14:textId="77777777" w:rsidR="00AB63D4" w:rsidRPr="006D3657" w:rsidRDefault="00AB63D4"/>
          <w:p w14:paraId="42B17A67" w14:textId="77777777" w:rsidR="00AB63D4" w:rsidRPr="006D3657" w:rsidRDefault="00AB63D4"/>
          <w:p w14:paraId="11E3018C" w14:textId="77777777" w:rsidR="00AB63D4" w:rsidRPr="006D3657" w:rsidRDefault="00AB63D4"/>
          <w:p w14:paraId="5A7E58C1" w14:textId="77777777" w:rsidR="00AB63D4" w:rsidRPr="006D3657" w:rsidRDefault="00AB63D4"/>
          <w:p w14:paraId="2B3F6EDD" w14:textId="77777777" w:rsidR="00AB63D4" w:rsidRPr="006D3657" w:rsidRDefault="00AB63D4"/>
          <w:p w14:paraId="0BF09667" w14:textId="333A75A1" w:rsidR="00AB63D4" w:rsidRPr="006D3657" w:rsidRDefault="006D3657">
            <w:r>
              <w:t>NA</w:t>
            </w:r>
          </w:p>
          <w:p w14:paraId="0BF74D45" w14:textId="77777777" w:rsidR="00AB63D4" w:rsidRPr="006D3657" w:rsidRDefault="00AB63D4"/>
          <w:p w14:paraId="4A4899EF" w14:textId="77777777" w:rsidR="00AB63D4" w:rsidRPr="006D3657" w:rsidRDefault="00AB63D4"/>
          <w:p w14:paraId="49C2BA62" w14:textId="77777777" w:rsidR="00AB63D4" w:rsidRPr="006D3657" w:rsidRDefault="00AB63D4"/>
          <w:p w14:paraId="7F9BD958" w14:textId="77777777" w:rsidR="00AB63D4" w:rsidRPr="006D3657" w:rsidRDefault="00AB63D4"/>
          <w:p w14:paraId="009C400A" w14:textId="77777777" w:rsidR="00AB63D4" w:rsidRPr="006D3657" w:rsidRDefault="00AB63D4"/>
          <w:p w14:paraId="21636338" w14:textId="77777777" w:rsidR="00AB63D4" w:rsidRPr="006D3657" w:rsidRDefault="00AB63D4"/>
          <w:p w14:paraId="0715E542" w14:textId="77777777" w:rsidR="00AB63D4" w:rsidRPr="006D3657" w:rsidRDefault="00AB63D4"/>
          <w:p w14:paraId="6049EF78" w14:textId="77777777" w:rsidR="00AB63D4" w:rsidRPr="006D3657" w:rsidRDefault="00AB63D4"/>
          <w:p w14:paraId="2C0A2363" w14:textId="0B45E6CA" w:rsidR="00AB63D4" w:rsidRPr="006D3657" w:rsidRDefault="00AB63D4">
            <w:r w:rsidRPr="006D3657">
              <w:t>NA</w:t>
            </w:r>
          </w:p>
        </w:tc>
      </w:tr>
      <w:tr w:rsidR="00AB6988" w:rsidRPr="006D3657" w14:paraId="6FFFEE4D" w14:textId="77777777">
        <w:tc>
          <w:tcPr>
            <w:tcW w:w="1925" w:type="dxa"/>
          </w:tcPr>
          <w:p w14:paraId="3BD5CBF5" w14:textId="77777777" w:rsidR="00AB6988" w:rsidRPr="006D3657" w:rsidRDefault="00AB63D4">
            <w:r w:rsidRPr="006D3657">
              <w:t>Variables</w:t>
            </w:r>
          </w:p>
        </w:tc>
        <w:tc>
          <w:tcPr>
            <w:tcW w:w="771" w:type="dxa"/>
          </w:tcPr>
          <w:p w14:paraId="13FE55FD" w14:textId="77777777" w:rsidR="00AB6988" w:rsidRPr="006D3657" w:rsidRDefault="00AB63D4">
            <w:r w:rsidRPr="006D3657">
              <w:t>7</w:t>
            </w:r>
          </w:p>
        </w:tc>
        <w:tc>
          <w:tcPr>
            <w:tcW w:w="3419" w:type="dxa"/>
          </w:tcPr>
          <w:p w14:paraId="1F35988A" w14:textId="77777777" w:rsidR="00AB6988" w:rsidRPr="006D3657" w:rsidRDefault="00AB63D4">
            <w:r w:rsidRPr="006D3657">
              <w:t>Clearly define all outcomes, exposures, predictors, potential confounders, and effect modifiers. Give diagnostic criteria, if applicable.</w:t>
            </w:r>
          </w:p>
        </w:tc>
        <w:tc>
          <w:tcPr>
            <w:tcW w:w="2251" w:type="dxa"/>
          </w:tcPr>
          <w:p w14:paraId="6629A080" w14:textId="77777777" w:rsidR="00AB6988" w:rsidRPr="006D3657" w:rsidRDefault="00AB6988"/>
        </w:tc>
        <w:tc>
          <w:tcPr>
            <w:tcW w:w="4032" w:type="dxa"/>
          </w:tcPr>
          <w:p w14:paraId="65FF3B72" w14:textId="77777777" w:rsidR="00AB6988" w:rsidRPr="006D3657" w:rsidRDefault="00AB63D4">
            <w:r w:rsidRPr="006D3657">
              <w:t>RECORD 7.1: A complete list of codes and algorithms used to classify exposures, outcomes, confounders, and effect modifiers should be provided. If these cannot be reported, an explanation should be provided.</w:t>
            </w:r>
          </w:p>
        </w:tc>
        <w:tc>
          <w:tcPr>
            <w:tcW w:w="1992" w:type="dxa"/>
          </w:tcPr>
          <w:p w14:paraId="0B98624E" w14:textId="107349CF" w:rsidR="00AB6988" w:rsidRPr="006D3657" w:rsidRDefault="006D3657">
            <w:r>
              <w:t>NA – prospectively collected</w:t>
            </w:r>
          </w:p>
        </w:tc>
      </w:tr>
      <w:tr w:rsidR="00AB6988" w:rsidRPr="006D3657" w14:paraId="1177D43E" w14:textId="77777777">
        <w:tc>
          <w:tcPr>
            <w:tcW w:w="1925" w:type="dxa"/>
          </w:tcPr>
          <w:p w14:paraId="4865E101" w14:textId="77777777" w:rsidR="00AB6988" w:rsidRPr="006D3657" w:rsidRDefault="00AB63D4">
            <w:r w:rsidRPr="006D3657">
              <w:t>Data sources/ measurement</w:t>
            </w:r>
          </w:p>
        </w:tc>
        <w:tc>
          <w:tcPr>
            <w:tcW w:w="771" w:type="dxa"/>
          </w:tcPr>
          <w:p w14:paraId="0775C5E6" w14:textId="77777777" w:rsidR="00AB6988" w:rsidRPr="006D3657" w:rsidRDefault="00AB63D4">
            <w:r w:rsidRPr="006D3657">
              <w:t>8</w:t>
            </w:r>
          </w:p>
        </w:tc>
        <w:tc>
          <w:tcPr>
            <w:tcW w:w="3419" w:type="dxa"/>
          </w:tcPr>
          <w:p w14:paraId="4C35B68F" w14:textId="77777777" w:rsidR="00AB6988" w:rsidRPr="006D3657" w:rsidRDefault="00AB63D4">
            <w:r w:rsidRPr="006D3657">
              <w:t>For each variable of interest, give sources of data and details of methods of assessment (measurement).</w:t>
            </w:r>
          </w:p>
          <w:p w14:paraId="43A97A05" w14:textId="77777777" w:rsidR="00AB6988" w:rsidRPr="006D3657" w:rsidRDefault="00AB63D4">
            <w:r w:rsidRPr="006D3657">
              <w:t>Describe comparability of assessment methods if there is more than one group</w:t>
            </w:r>
          </w:p>
        </w:tc>
        <w:tc>
          <w:tcPr>
            <w:tcW w:w="2251" w:type="dxa"/>
          </w:tcPr>
          <w:p w14:paraId="57BAE523" w14:textId="77777777" w:rsidR="00AB6988" w:rsidRPr="006D3657" w:rsidRDefault="00AB6988"/>
        </w:tc>
        <w:tc>
          <w:tcPr>
            <w:tcW w:w="4032" w:type="dxa"/>
          </w:tcPr>
          <w:p w14:paraId="37F548F5" w14:textId="77777777" w:rsidR="00AB6988" w:rsidRPr="006D3657" w:rsidRDefault="00AB6988"/>
        </w:tc>
        <w:tc>
          <w:tcPr>
            <w:tcW w:w="1992" w:type="dxa"/>
          </w:tcPr>
          <w:p w14:paraId="57FC9F4B" w14:textId="450ABBE5" w:rsidR="00AB6988" w:rsidRPr="006D3657" w:rsidRDefault="006D3657">
            <w:r>
              <w:t>6-7</w:t>
            </w:r>
          </w:p>
        </w:tc>
      </w:tr>
      <w:tr w:rsidR="00AB6988" w:rsidRPr="006D3657" w14:paraId="774B2B35" w14:textId="77777777">
        <w:tc>
          <w:tcPr>
            <w:tcW w:w="1925" w:type="dxa"/>
          </w:tcPr>
          <w:p w14:paraId="3D1619C0" w14:textId="77777777" w:rsidR="00AB6988" w:rsidRPr="006D3657" w:rsidRDefault="00AB63D4">
            <w:r w:rsidRPr="006D3657">
              <w:lastRenderedPageBreak/>
              <w:t>Bias</w:t>
            </w:r>
          </w:p>
        </w:tc>
        <w:tc>
          <w:tcPr>
            <w:tcW w:w="771" w:type="dxa"/>
          </w:tcPr>
          <w:p w14:paraId="13E6C2AE" w14:textId="77777777" w:rsidR="00AB6988" w:rsidRPr="006D3657" w:rsidRDefault="00AB63D4">
            <w:r w:rsidRPr="006D3657">
              <w:t>9</w:t>
            </w:r>
          </w:p>
        </w:tc>
        <w:tc>
          <w:tcPr>
            <w:tcW w:w="3419" w:type="dxa"/>
          </w:tcPr>
          <w:p w14:paraId="16C73E38" w14:textId="77777777" w:rsidR="00AB6988" w:rsidRPr="006D3657" w:rsidRDefault="00AB63D4">
            <w:r w:rsidRPr="006D3657">
              <w:t>Describe any efforts to address potential sources of bias</w:t>
            </w:r>
          </w:p>
        </w:tc>
        <w:tc>
          <w:tcPr>
            <w:tcW w:w="2251" w:type="dxa"/>
          </w:tcPr>
          <w:p w14:paraId="74AA95E0" w14:textId="77777777" w:rsidR="00AB6988" w:rsidRPr="006D3657" w:rsidRDefault="00AB6988"/>
        </w:tc>
        <w:tc>
          <w:tcPr>
            <w:tcW w:w="4032" w:type="dxa"/>
          </w:tcPr>
          <w:p w14:paraId="4F44A0AB" w14:textId="77777777" w:rsidR="00AB6988" w:rsidRPr="006D3657" w:rsidRDefault="00AB6988"/>
        </w:tc>
        <w:tc>
          <w:tcPr>
            <w:tcW w:w="1992" w:type="dxa"/>
          </w:tcPr>
          <w:p w14:paraId="16D4A859" w14:textId="7ECC4855" w:rsidR="00AB6988" w:rsidRPr="006D3657" w:rsidRDefault="006D3657">
            <w:r>
              <w:t>7-8</w:t>
            </w:r>
          </w:p>
        </w:tc>
      </w:tr>
      <w:tr w:rsidR="00AB6988" w:rsidRPr="006D3657" w14:paraId="0A45840B" w14:textId="77777777">
        <w:tc>
          <w:tcPr>
            <w:tcW w:w="1925" w:type="dxa"/>
          </w:tcPr>
          <w:p w14:paraId="19C57808" w14:textId="77777777" w:rsidR="00AB6988" w:rsidRPr="006D3657" w:rsidRDefault="00AB63D4">
            <w:r w:rsidRPr="006D3657">
              <w:t>Study size</w:t>
            </w:r>
          </w:p>
        </w:tc>
        <w:tc>
          <w:tcPr>
            <w:tcW w:w="771" w:type="dxa"/>
          </w:tcPr>
          <w:p w14:paraId="479A9469" w14:textId="77777777" w:rsidR="00AB6988" w:rsidRPr="006D3657" w:rsidRDefault="00AB63D4">
            <w:r w:rsidRPr="006D3657">
              <w:t>10</w:t>
            </w:r>
          </w:p>
        </w:tc>
        <w:tc>
          <w:tcPr>
            <w:tcW w:w="3419" w:type="dxa"/>
          </w:tcPr>
          <w:p w14:paraId="103C6141" w14:textId="77777777" w:rsidR="00AB6988" w:rsidRPr="006D3657" w:rsidRDefault="00AB63D4">
            <w:r w:rsidRPr="006D3657">
              <w:t>Explain how the study size was arrived at</w:t>
            </w:r>
          </w:p>
        </w:tc>
        <w:tc>
          <w:tcPr>
            <w:tcW w:w="2251" w:type="dxa"/>
          </w:tcPr>
          <w:p w14:paraId="776BBDAC" w14:textId="77777777" w:rsidR="00AB6988" w:rsidRPr="006D3657" w:rsidRDefault="00AB6988"/>
        </w:tc>
        <w:tc>
          <w:tcPr>
            <w:tcW w:w="4032" w:type="dxa"/>
          </w:tcPr>
          <w:p w14:paraId="7B585F20" w14:textId="77777777" w:rsidR="00AB6988" w:rsidRPr="006D3657" w:rsidRDefault="00AB6988"/>
        </w:tc>
        <w:tc>
          <w:tcPr>
            <w:tcW w:w="1992" w:type="dxa"/>
          </w:tcPr>
          <w:p w14:paraId="08464158" w14:textId="213F0615" w:rsidR="00AB6988" w:rsidRPr="006D3657" w:rsidRDefault="006D3657">
            <w:r>
              <w:t>5 (not performed)</w:t>
            </w:r>
          </w:p>
        </w:tc>
      </w:tr>
      <w:tr w:rsidR="00AB6988" w:rsidRPr="006D3657" w14:paraId="32375111" w14:textId="77777777">
        <w:tc>
          <w:tcPr>
            <w:tcW w:w="1925" w:type="dxa"/>
          </w:tcPr>
          <w:p w14:paraId="27E760E1" w14:textId="77777777" w:rsidR="00AB6988" w:rsidRPr="006D3657" w:rsidRDefault="00AB63D4">
            <w:r w:rsidRPr="006D3657">
              <w:t>Quantitative variables</w:t>
            </w:r>
          </w:p>
        </w:tc>
        <w:tc>
          <w:tcPr>
            <w:tcW w:w="771" w:type="dxa"/>
          </w:tcPr>
          <w:p w14:paraId="727C6B21" w14:textId="77777777" w:rsidR="00AB6988" w:rsidRPr="006D3657" w:rsidRDefault="00AB63D4">
            <w:r w:rsidRPr="006D3657">
              <w:t>11</w:t>
            </w:r>
          </w:p>
        </w:tc>
        <w:tc>
          <w:tcPr>
            <w:tcW w:w="3419" w:type="dxa"/>
          </w:tcPr>
          <w:p w14:paraId="2A26D790" w14:textId="77777777" w:rsidR="00AB6988" w:rsidRPr="006D3657" w:rsidRDefault="00AB63D4">
            <w:r w:rsidRPr="006D3657">
              <w:t>Explain how quantitative variables were handled in the analyses. If applicable, describe which groupings were chosen, and why</w:t>
            </w:r>
          </w:p>
        </w:tc>
        <w:tc>
          <w:tcPr>
            <w:tcW w:w="2251" w:type="dxa"/>
          </w:tcPr>
          <w:p w14:paraId="2F286B7B" w14:textId="77777777" w:rsidR="00AB6988" w:rsidRPr="006D3657" w:rsidRDefault="00AB6988"/>
        </w:tc>
        <w:tc>
          <w:tcPr>
            <w:tcW w:w="4032" w:type="dxa"/>
          </w:tcPr>
          <w:p w14:paraId="3CB0220E" w14:textId="77777777" w:rsidR="00AB6988" w:rsidRPr="006D3657" w:rsidRDefault="00AB6988"/>
        </w:tc>
        <w:tc>
          <w:tcPr>
            <w:tcW w:w="1992" w:type="dxa"/>
          </w:tcPr>
          <w:p w14:paraId="4C173ACB" w14:textId="11F7AAF3" w:rsidR="00AB6988" w:rsidRPr="006D3657" w:rsidRDefault="00AB63D4">
            <w:r w:rsidRPr="006D3657">
              <w:t>5</w:t>
            </w:r>
          </w:p>
        </w:tc>
      </w:tr>
      <w:tr w:rsidR="00AB6988" w:rsidRPr="006D3657" w14:paraId="4154E338" w14:textId="77777777">
        <w:tc>
          <w:tcPr>
            <w:tcW w:w="1925" w:type="dxa"/>
          </w:tcPr>
          <w:p w14:paraId="0F2DD26B" w14:textId="77777777" w:rsidR="00AB6988" w:rsidRPr="006D3657" w:rsidRDefault="00AB63D4">
            <w:r w:rsidRPr="006D3657">
              <w:t>Statistical methods</w:t>
            </w:r>
          </w:p>
        </w:tc>
        <w:tc>
          <w:tcPr>
            <w:tcW w:w="771" w:type="dxa"/>
          </w:tcPr>
          <w:p w14:paraId="6BEE1328" w14:textId="77777777" w:rsidR="00AB6988" w:rsidRPr="006D3657" w:rsidRDefault="00AB63D4">
            <w:r w:rsidRPr="006D3657">
              <w:t>12</w:t>
            </w:r>
          </w:p>
        </w:tc>
        <w:tc>
          <w:tcPr>
            <w:tcW w:w="3419" w:type="dxa"/>
          </w:tcPr>
          <w:p w14:paraId="2761DFE4" w14:textId="77777777" w:rsidR="00AB6988" w:rsidRPr="006D3657" w:rsidRDefault="00AB63D4">
            <w:r w:rsidRPr="006D3657">
              <w:t>(a) Describe all statistical methods, including those used to control for confounding</w:t>
            </w:r>
          </w:p>
          <w:p w14:paraId="70D6F921" w14:textId="77777777" w:rsidR="00AB6988" w:rsidRPr="006D3657" w:rsidRDefault="00AB63D4">
            <w:r w:rsidRPr="006D3657">
              <w:t>(b) Describe any methods used to examine subgroups and interactions</w:t>
            </w:r>
          </w:p>
          <w:p w14:paraId="022055E3" w14:textId="77777777" w:rsidR="00AB6988" w:rsidRPr="006D3657" w:rsidRDefault="00AB63D4">
            <w:r w:rsidRPr="006D3657">
              <w:t>(c) Explain how missing data were addressed</w:t>
            </w:r>
          </w:p>
          <w:p w14:paraId="2D8B9259" w14:textId="77777777" w:rsidR="00AB6988" w:rsidRPr="006D3657" w:rsidRDefault="00AB63D4">
            <w:r w:rsidRPr="006D3657">
              <w:t xml:space="preserve">(d) </w:t>
            </w:r>
            <w:r w:rsidRPr="006D3657">
              <w:rPr>
                <w:i/>
              </w:rPr>
              <w:t>Cohort study</w:t>
            </w:r>
            <w:r w:rsidRPr="006D3657">
              <w:t xml:space="preserve"> - If applicable, explain how loss to follow-up was addressed</w:t>
            </w:r>
          </w:p>
          <w:p w14:paraId="5E7A329B" w14:textId="77777777" w:rsidR="00AB6988" w:rsidRPr="006D3657" w:rsidRDefault="00AB63D4">
            <w:r w:rsidRPr="006D3657">
              <w:rPr>
                <w:i/>
              </w:rPr>
              <w:t>Case-control study</w:t>
            </w:r>
            <w:r w:rsidRPr="006D3657">
              <w:t xml:space="preserve"> - If applicable, explain how matching of cases and controls was addressed</w:t>
            </w:r>
          </w:p>
          <w:p w14:paraId="10F43FB9" w14:textId="77777777" w:rsidR="00AB6988" w:rsidRPr="006D3657" w:rsidRDefault="00AB63D4">
            <w:r w:rsidRPr="006D3657">
              <w:rPr>
                <w:i/>
              </w:rPr>
              <w:t>Cross-sectional study</w:t>
            </w:r>
            <w:r w:rsidRPr="006D3657">
              <w:t xml:space="preserve"> - If applicable, describe analytical methods taking account of sampling strategy</w:t>
            </w:r>
          </w:p>
          <w:p w14:paraId="053D66C4" w14:textId="77777777" w:rsidR="00AB6988" w:rsidRPr="006D3657" w:rsidRDefault="00AB63D4">
            <w:r w:rsidRPr="006D3657">
              <w:t>(e) Describe any sensitivity analyses</w:t>
            </w:r>
          </w:p>
        </w:tc>
        <w:tc>
          <w:tcPr>
            <w:tcW w:w="2251" w:type="dxa"/>
          </w:tcPr>
          <w:p w14:paraId="1F9C166A" w14:textId="77777777" w:rsidR="00AB6988" w:rsidRPr="006D3657" w:rsidRDefault="00AB6988"/>
        </w:tc>
        <w:tc>
          <w:tcPr>
            <w:tcW w:w="4032" w:type="dxa"/>
          </w:tcPr>
          <w:p w14:paraId="4214B69A" w14:textId="77777777" w:rsidR="00AB6988" w:rsidRPr="006D3657" w:rsidRDefault="00AB63D4">
            <w:r w:rsidRPr="006D3657">
              <w:t xml:space="preserve"> </w:t>
            </w:r>
          </w:p>
        </w:tc>
        <w:tc>
          <w:tcPr>
            <w:tcW w:w="1992" w:type="dxa"/>
          </w:tcPr>
          <w:p w14:paraId="2FAE0079" w14:textId="017105B2" w:rsidR="00AB63D4" w:rsidRPr="006D3657" w:rsidRDefault="006D3657" w:rsidP="00AB63D4">
            <w:r>
              <w:t>7-8</w:t>
            </w:r>
          </w:p>
        </w:tc>
      </w:tr>
      <w:tr w:rsidR="00AB6988" w:rsidRPr="006D3657" w14:paraId="72BF6E69" w14:textId="77777777">
        <w:tc>
          <w:tcPr>
            <w:tcW w:w="1925" w:type="dxa"/>
          </w:tcPr>
          <w:p w14:paraId="709DBD33" w14:textId="77777777" w:rsidR="00AB6988" w:rsidRPr="006D3657" w:rsidRDefault="00AB63D4">
            <w:r w:rsidRPr="006D3657">
              <w:t>Data access and cleaning methods</w:t>
            </w:r>
          </w:p>
        </w:tc>
        <w:tc>
          <w:tcPr>
            <w:tcW w:w="771" w:type="dxa"/>
          </w:tcPr>
          <w:p w14:paraId="6E702FE8" w14:textId="77777777" w:rsidR="00AB6988" w:rsidRPr="006D3657" w:rsidRDefault="00AB6988"/>
        </w:tc>
        <w:tc>
          <w:tcPr>
            <w:tcW w:w="3419" w:type="dxa"/>
          </w:tcPr>
          <w:p w14:paraId="60EAC426" w14:textId="77777777" w:rsidR="00AB6988" w:rsidRPr="006D3657" w:rsidRDefault="00AB63D4">
            <w:r w:rsidRPr="006D3657">
              <w:t>..</w:t>
            </w:r>
          </w:p>
        </w:tc>
        <w:tc>
          <w:tcPr>
            <w:tcW w:w="2251" w:type="dxa"/>
          </w:tcPr>
          <w:p w14:paraId="2973E329" w14:textId="77777777" w:rsidR="00AB6988" w:rsidRPr="006D3657" w:rsidRDefault="00AB6988"/>
        </w:tc>
        <w:tc>
          <w:tcPr>
            <w:tcW w:w="4032" w:type="dxa"/>
          </w:tcPr>
          <w:p w14:paraId="5DDE7150" w14:textId="77777777" w:rsidR="00AB6988" w:rsidRPr="006D3657" w:rsidRDefault="00AB63D4">
            <w:r w:rsidRPr="006D3657">
              <w:t>RECORD 12.1: Authors should describe the extent to which the investigators had access to the database population used to create the study population.</w:t>
            </w:r>
          </w:p>
          <w:p w14:paraId="39ADE69A" w14:textId="77777777" w:rsidR="00AB6988" w:rsidRPr="006D3657" w:rsidRDefault="00AB6988"/>
          <w:p w14:paraId="5F7461EF" w14:textId="77777777" w:rsidR="00AB6988" w:rsidRPr="006D3657" w:rsidRDefault="00AB63D4">
            <w:r w:rsidRPr="006D3657">
              <w:lastRenderedPageBreak/>
              <w:t>RECORD 12.2: Authors should provide information on the data cleaning methods used in the study.</w:t>
            </w:r>
          </w:p>
        </w:tc>
        <w:tc>
          <w:tcPr>
            <w:tcW w:w="1992" w:type="dxa"/>
          </w:tcPr>
          <w:p w14:paraId="6A392FE8" w14:textId="7674CFBA" w:rsidR="00AB6988" w:rsidRPr="006D3657" w:rsidRDefault="006D3657">
            <w:r>
              <w:lastRenderedPageBreak/>
              <w:t>17</w:t>
            </w:r>
          </w:p>
          <w:p w14:paraId="3D287B66" w14:textId="77777777" w:rsidR="00AB63D4" w:rsidRPr="006D3657" w:rsidRDefault="00AB63D4"/>
          <w:p w14:paraId="4D759696" w14:textId="77777777" w:rsidR="00AB63D4" w:rsidRPr="006D3657" w:rsidRDefault="00AB63D4"/>
          <w:p w14:paraId="43C4F287" w14:textId="77777777" w:rsidR="00AB63D4" w:rsidRPr="006D3657" w:rsidRDefault="00AB63D4"/>
          <w:p w14:paraId="0EDDEC50" w14:textId="366E0CB8" w:rsidR="00AB63D4" w:rsidRPr="006D3657" w:rsidRDefault="006D3657">
            <w:r>
              <w:t>5</w:t>
            </w:r>
          </w:p>
        </w:tc>
      </w:tr>
      <w:tr w:rsidR="00AB6988" w:rsidRPr="006D3657" w14:paraId="5210D0B6" w14:textId="77777777">
        <w:tc>
          <w:tcPr>
            <w:tcW w:w="1925" w:type="dxa"/>
          </w:tcPr>
          <w:p w14:paraId="34FB9893" w14:textId="77777777" w:rsidR="00AB6988" w:rsidRPr="006D3657" w:rsidRDefault="00AB63D4">
            <w:r w:rsidRPr="006D3657">
              <w:t>Linkage</w:t>
            </w:r>
          </w:p>
        </w:tc>
        <w:tc>
          <w:tcPr>
            <w:tcW w:w="771" w:type="dxa"/>
          </w:tcPr>
          <w:p w14:paraId="3318FE91" w14:textId="77777777" w:rsidR="00AB6988" w:rsidRPr="006D3657" w:rsidRDefault="00AB6988"/>
        </w:tc>
        <w:tc>
          <w:tcPr>
            <w:tcW w:w="3419" w:type="dxa"/>
          </w:tcPr>
          <w:p w14:paraId="60EADF3C" w14:textId="77777777" w:rsidR="00AB6988" w:rsidRPr="006D3657" w:rsidRDefault="00AB63D4">
            <w:r w:rsidRPr="006D3657">
              <w:t>..</w:t>
            </w:r>
          </w:p>
        </w:tc>
        <w:tc>
          <w:tcPr>
            <w:tcW w:w="2251" w:type="dxa"/>
          </w:tcPr>
          <w:p w14:paraId="2D82E37B" w14:textId="77777777" w:rsidR="00AB6988" w:rsidRPr="006D3657" w:rsidRDefault="00AB6988"/>
        </w:tc>
        <w:tc>
          <w:tcPr>
            <w:tcW w:w="4032" w:type="dxa"/>
          </w:tcPr>
          <w:p w14:paraId="115DA1A1" w14:textId="77777777" w:rsidR="00AB6988" w:rsidRPr="006D3657" w:rsidRDefault="00AB63D4">
            <w:r w:rsidRPr="006D3657">
              <w:t>RECORD 12.3: State whether the study included person-level, institutional-level, or other data linkage across two or more databases. The methods of linkage and methods of linkage quality evaluation should be provided.</w:t>
            </w:r>
          </w:p>
        </w:tc>
        <w:tc>
          <w:tcPr>
            <w:tcW w:w="1992" w:type="dxa"/>
          </w:tcPr>
          <w:p w14:paraId="500E5CF4" w14:textId="425C0C5D" w:rsidR="00AB6988" w:rsidRPr="006D3657" w:rsidRDefault="006D3657">
            <w:r>
              <w:t>6-7</w:t>
            </w:r>
          </w:p>
        </w:tc>
      </w:tr>
      <w:tr w:rsidR="00AB6988" w:rsidRPr="006D3657" w14:paraId="74FCE8DD" w14:textId="77777777">
        <w:tc>
          <w:tcPr>
            <w:tcW w:w="14390" w:type="dxa"/>
            <w:gridSpan w:val="6"/>
            <w:shd w:val="clear" w:color="auto" w:fill="BFBFBF"/>
          </w:tcPr>
          <w:p w14:paraId="6A23A850" w14:textId="77777777" w:rsidR="00AB6988" w:rsidRPr="006D3657" w:rsidRDefault="00AB63D4">
            <w:r w:rsidRPr="006D3657">
              <w:rPr>
                <w:b/>
              </w:rPr>
              <w:t>Results</w:t>
            </w:r>
          </w:p>
        </w:tc>
      </w:tr>
      <w:tr w:rsidR="00AB6988" w:rsidRPr="006D3657" w14:paraId="25CB98CE" w14:textId="77777777">
        <w:tc>
          <w:tcPr>
            <w:tcW w:w="1925" w:type="dxa"/>
          </w:tcPr>
          <w:p w14:paraId="257E6464" w14:textId="77777777" w:rsidR="00AB6988" w:rsidRPr="006D3657" w:rsidRDefault="00AB63D4">
            <w:r w:rsidRPr="006D3657">
              <w:t>Participants</w:t>
            </w:r>
          </w:p>
        </w:tc>
        <w:tc>
          <w:tcPr>
            <w:tcW w:w="771" w:type="dxa"/>
          </w:tcPr>
          <w:p w14:paraId="7CDE1EC6" w14:textId="77777777" w:rsidR="00AB6988" w:rsidRPr="006D3657" w:rsidRDefault="00AB63D4">
            <w:r w:rsidRPr="006D3657">
              <w:t>13</w:t>
            </w:r>
          </w:p>
        </w:tc>
        <w:tc>
          <w:tcPr>
            <w:tcW w:w="3419" w:type="dxa"/>
          </w:tcPr>
          <w:p w14:paraId="704F98F3" w14:textId="77777777" w:rsidR="00AB6988" w:rsidRPr="006D3657" w:rsidRDefault="00AB63D4">
            <w:r w:rsidRPr="006D3657">
              <w:t>(a) Report the numbers of individuals at each stage of the study (</w:t>
            </w:r>
            <w:r w:rsidRPr="006D3657">
              <w:rPr>
                <w:i/>
              </w:rPr>
              <w:t>e.g.</w:t>
            </w:r>
            <w:r w:rsidRPr="006D3657">
              <w:t>, numbers potentially eligible, examined for eligibility, confirmed eligible, included in the study, completing follow-up, and analysed)</w:t>
            </w:r>
          </w:p>
          <w:p w14:paraId="38AB8868" w14:textId="77777777" w:rsidR="00AB6988" w:rsidRPr="006D3657" w:rsidRDefault="00AB63D4">
            <w:r w:rsidRPr="006D3657">
              <w:t>(b) Give reasons for non-participation at each stage.</w:t>
            </w:r>
          </w:p>
          <w:p w14:paraId="279CC770" w14:textId="77777777" w:rsidR="00AB6988" w:rsidRPr="006D3657" w:rsidRDefault="00AB63D4">
            <w:r w:rsidRPr="006D3657">
              <w:t>(c) Consider use of a flow diagram</w:t>
            </w:r>
          </w:p>
        </w:tc>
        <w:tc>
          <w:tcPr>
            <w:tcW w:w="2251" w:type="dxa"/>
          </w:tcPr>
          <w:p w14:paraId="449BDC5E" w14:textId="77777777" w:rsidR="00AB6988" w:rsidRPr="006D3657" w:rsidRDefault="00AB6988"/>
        </w:tc>
        <w:tc>
          <w:tcPr>
            <w:tcW w:w="4032" w:type="dxa"/>
          </w:tcPr>
          <w:p w14:paraId="2A61E355" w14:textId="77777777" w:rsidR="00AB6988" w:rsidRPr="006D3657" w:rsidRDefault="00AB63D4">
            <w:r w:rsidRPr="006D3657">
              <w:t>RECORD 13.1: Describe in detail the selection of the persons included in the study (</w:t>
            </w:r>
            <w:r w:rsidRPr="006D3657">
              <w:rPr>
                <w:i/>
              </w:rPr>
              <w:t>i.e.,</w:t>
            </w:r>
            <w:r w:rsidRPr="006D3657">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085AFDE9" w14:textId="714A379F" w:rsidR="00AB6988" w:rsidRPr="006D3657" w:rsidRDefault="006D3657">
            <w:r>
              <w:t>9</w:t>
            </w:r>
            <w:r w:rsidR="00AB63D4" w:rsidRPr="006D3657">
              <w:t xml:space="preserve"> &amp; Fig 1</w:t>
            </w:r>
          </w:p>
        </w:tc>
      </w:tr>
      <w:tr w:rsidR="00AB6988" w:rsidRPr="006D3657" w14:paraId="1C900E62" w14:textId="77777777">
        <w:tc>
          <w:tcPr>
            <w:tcW w:w="1925" w:type="dxa"/>
          </w:tcPr>
          <w:p w14:paraId="0EB1E36A" w14:textId="77777777" w:rsidR="00AB6988" w:rsidRPr="006D3657" w:rsidRDefault="00AB63D4">
            <w:r w:rsidRPr="006D3657">
              <w:t>Descriptive data</w:t>
            </w:r>
          </w:p>
        </w:tc>
        <w:tc>
          <w:tcPr>
            <w:tcW w:w="771" w:type="dxa"/>
          </w:tcPr>
          <w:p w14:paraId="596E2569" w14:textId="77777777" w:rsidR="00AB6988" w:rsidRPr="006D3657" w:rsidRDefault="00AB63D4">
            <w:r w:rsidRPr="006D3657">
              <w:t>14</w:t>
            </w:r>
          </w:p>
        </w:tc>
        <w:tc>
          <w:tcPr>
            <w:tcW w:w="3419" w:type="dxa"/>
          </w:tcPr>
          <w:p w14:paraId="719E070E" w14:textId="77777777" w:rsidR="00AB6988" w:rsidRPr="006D3657" w:rsidRDefault="00AB63D4">
            <w:r w:rsidRPr="006D3657">
              <w:t>(a) Give characteristics of study participants (</w:t>
            </w:r>
            <w:r w:rsidRPr="006D3657">
              <w:rPr>
                <w:i/>
              </w:rPr>
              <w:t>e.g.</w:t>
            </w:r>
            <w:r w:rsidRPr="006D3657">
              <w:t>, demographic, clinical, social) and information on exposures and potential confounders</w:t>
            </w:r>
          </w:p>
          <w:p w14:paraId="5681A317" w14:textId="77777777" w:rsidR="00AB6988" w:rsidRPr="006D3657" w:rsidRDefault="00AB63D4">
            <w:r w:rsidRPr="006D3657">
              <w:t>(b) Indicate the number of participants with missing data for each variable of interest</w:t>
            </w:r>
          </w:p>
          <w:p w14:paraId="465A7EB3" w14:textId="77777777" w:rsidR="00AB6988" w:rsidRPr="006D3657" w:rsidRDefault="00AB63D4">
            <w:r w:rsidRPr="006D3657">
              <w:t xml:space="preserve">(c) </w:t>
            </w:r>
            <w:r w:rsidRPr="006D3657">
              <w:rPr>
                <w:i/>
              </w:rPr>
              <w:t>Cohort study</w:t>
            </w:r>
            <w:r w:rsidRPr="006D3657">
              <w:t xml:space="preserve"> - summarise follow-up time (</w:t>
            </w:r>
            <w:r w:rsidRPr="006D3657">
              <w:rPr>
                <w:i/>
              </w:rPr>
              <w:t>e.g.</w:t>
            </w:r>
            <w:r w:rsidRPr="006D3657">
              <w:t>, average and total amount)</w:t>
            </w:r>
          </w:p>
        </w:tc>
        <w:tc>
          <w:tcPr>
            <w:tcW w:w="2251" w:type="dxa"/>
          </w:tcPr>
          <w:p w14:paraId="18BB6E99" w14:textId="77777777" w:rsidR="00AB6988" w:rsidRPr="006D3657" w:rsidRDefault="00AB6988"/>
        </w:tc>
        <w:tc>
          <w:tcPr>
            <w:tcW w:w="4032" w:type="dxa"/>
          </w:tcPr>
          <w:p w14:paraId="698EA7B1" w14:textId="77777777" w:rsidR="00AB6988" w:rsidRPr="006D3657" w:rsidRDefault="00AB6988"/>
        </w:tc>
        <w:tc>
          <w:tcPr>
            <w:tcW w:w="1992" w:type="dxa"/>
          </w:tcPr>
          <w:p w14:paraId="20C40F6A" w14:textId="33FE7FE9" w:rsidR="00AB6988" w:rsidRPr="006D3657" w:rsidRDefault="006D3657">
            <w:r>
              <w:t>9</w:t>
            </w:r>
            <w:r w:rsidR="00AB63D4" w:rsidRPr="006D3657">
              <w:t xml:space="preserve"> &amp; table 1</w:t>
            </w:r>
          </w:p>
        </w:tc>
      </w:tr>
      <w:tr w:rsidR="00AB6988" w:rsidRPr="006D3657" w14:paraId="1E74D3B6" w14:textId="77777777">
        <w:tc>
          <w:tcPr>
            <w:tcW w:w="1925" w:type="dxa"/>
          </w:tcPr>
          <w:p w14:paraId="5D8473E8" w14:textId="77777777" w:rsidR="00AB6988" w:rsidRPr="006D3657" w:rsidRDefault="00AB63D4">
            <w:r w:rsidRPr="006D3657">
              <w:t>Outcome data</w:t>
            </w:r>
          </w:p>
        </w:tc>
        <w:tc>
          <w:tcPr>
            <w:tcW w:w="771" w:type="dxa"/>
          </w:tcPr>
          <w:p w14:paraId="3D5F6EDD" w14:textId="77777777" w:rsidR="00AB6988" w:rsidRPr="006D3657" w:rsidRDefault="00AB63D4">
            <w:r w:rsidRPr="006D3657">
              <w:t>15</w:t>
            </w:r>
          </w:p>
        </w:tc>
        <w:tc>
          <w:tcPr>
            <w:tcW w:w="3419" w:type="dxa"/>
          </w:tcPr>
          <w:p w14:paraId="112CD720" w14:textId="77777777" w:rsidR="00AB6988" w:rsidRPr="006D3657" w:rsidRDefault="00AB63D4">
            <w:r w:rsidRPr="006D3657">
              <w:rPr>
                <w:i/>
              </w:rPr>
              <w:t>Cohort study</w:t>
            </w:r>
            <w:r w:rsidRPr="006D3657">
              <w:t xml:space="preserve"> - Report numbers of outcome events or summary measures over time</w:t>
            </w:r>
          </w:p>
          <w:p w14:paraId="00459B01" w14:textId="77777777" w:rsidR="00AB6988" w:rsidRPr="006D3657" w:rsidRDefault="00AB63D4">
            <w:r w:rsidRPr="006D3657">
              <w:rPr>
                <w:i/>
              </w:rPr>
              <w:t>Case-control study</w:t>
            </w:r>
            <w:r w:rsidRPr="006D3657">
              <w:t xml:space="preserve"> - Report numbers in each exposure </w:t>
            </w:r>
            <w:r w:rsidRPr="006D3657">
              <w:lastRenderedPageBreak/>
              <w:t>category, or summary measures of exposure</w:t>
            </w:r>
          </w:p>
          <w:p w14:paraId="09582792" w14:textId="77777777" w:rsidR="00AB6988" w:rsidRPr="006D3657" w:rsidRDefault="00AB63D4">
            <w:r w:rsidRPr="006D3657">
              <w:rPr>
                <w:i/>
              </w:rPr>
              <w:t>Cross-sectional study</w:t>
            </w:r>
            <w:r w:rsidRPr="006D3657">
              <w:t xml:space="preserve"> - Report numbers of outcome events or summary measures</w:t>
            </w:r>
          </w:p>
        </w:tc>
        <w:tc>
          <w:tcPr>
            <w:tcW w:w="2251" w:type="dxa"/>
          </w:tcPr>
          <w:p w14:paraId="15F2B3FB" w14:textId="77777777" w:rsidR="00AB6988" w:rsidRPr="006D3657" w:rsidRDefault="00AB6988"/>
        </w:tc>
        <w:tc>
          <w:tcPr>
            <w:tcW w:w="4032" w:type="dxa"/>
          </w:tcPr>
          <w:p w14:paraId="1AEF5EEC" w14:textId="77777777" w:rsidR="00AB6988" w:rsidRPr="006D3657" w:rsidRDefault="00AB6988"/>
        </w:tc>
        <w:tc>
          <w:tcPr>
            <w:tcW w:w="1992" w:type="dxa"/>
          </w:tcPr>
          <w:p w14:paraId="6C19378C" w14:textId="11C0A9BF" w:rsidR="00AB6988" w:rsidRPr="006D3657" w:rsidRDefault="006D3657">
            <w:r>
              <w:t>9-10</w:t>
            </w:r>
            <w:r w:rsidR="00AB63D4" w:rsidRPr="006D3657">
              <w:t xml:space="preserve"> &amp; table 2</w:t>
            </w:r>
          </w:p>
        </w:tc>
      </w:tr>
      <w:tr w:rsidR="00AB6988" w:rsidRPr="006D3657" w14:paraId="2C07D77D" w14:textId="77777777">
        <w:tc>
          <w:tcPr>
            <w:tcW w:w="1925" w:type="dxa"/>
          </w:tcPr>
          <w:p w14:paraId="02EAA0E6" w14:textId="77777777" w:rsidR="00AB6988" w:rsidRPr="006D3657" w:rsidRDefault="00AB63D4">
            <w:r w:rsidRPr="006D3657">
              <w:t>Main results</w:t>
            </w:r>
          </w:p>
        </w:tc>
        <w:tc>
          <w:tcPr>
            <w:tcW w:w="771" w:type="dxa"/>
          </w:tcPr>
          <w:p w14:paraId="7E2B385F" w14:textId="77777777" w:rsidR="00AB6988" w:rsidRPr="006D3657" w:rsidRDefault="00AB63D4">
            <w:r w:rsidRPr="006D3657">
              <w:t>16</w:t>
            </w:r>
          </w:p>
        </w:tc>
        <w:tc>
          <w:tcPr>
            <w:tcW w:w="3419" w:type="dxa"/>
          </w:tcPr>
          <w:p w14:paraId="5B1E83C8" w14:textId="77777777" w:rsidR="00AB6988" w:rsidRPr="006D3657" w:rsidRDefault="00AB63D4">
            <w:r w:rsidRPr="006D3657">
              <w:t>(a) Give unadjusted estimates and, if applicable, confounder-adjusted estimates and their precision (e.g., 95% confidence interval). Make clear which confounders were adjusted for and why they were included</w:t>
            </w:r>
          </w:p>
          <w:p w14:paraId="3CB27662" w14:textId="77777777" w:rsidR="00AB6988" w:rsidRPr="006D3657" w:rsidRDefault="00AB63D4">
            <w:r w:rsidRPr="006D3657">
              <w:t>(b) Report category boundaries when continuous variables were categorized</w:t>
            </w:r>
          </w:p>
          <w:p w14:paraId="25746891" w14:textId="77777777" w:rsidR="00AB6988" w:rsidRPr="006D3657" w:rsidRDefault="00AB63D4">
            <w:r w:rsidRPr="006D3657">
              <w:t>(c) If relevant, consider translating estimates of relative risk into absolute risk for a meaningful time period</w:t>
            </w:r>
          </w:p>
        </w:tc>
        <w:tc>
          <w:tcPr>
            <w:tcW w:w="2251" w:type="dxa"/>
          </w:tcPr>
          <w:p w14:paraId="7DDC49C7" w14:textId="77777777" w:rsidR="00AB6988" w:rsidRPr="006D3657" w:rsidRDefault="00AB6988"/>
        </w:tc>
        <w:tc>
          <w:tcPr>
            <w:tcW w:w="4032" w:type="dxa"/>
          </w:tcPr>
          <w:p w14:paraId="070765F6" w14:textId="77777777" w:rsidR="00AB6988" w:rsidRPr="006D3657" w:rsidRDefault="00AB6988"/>
        </w:tc>
        <w:tc>
          <w:tcPr>
            <w:tcW w:w="1992" w:type="dxa"/>
          </w:tcPr>
          <w:p w14:paraId="41DF3BD9" w14:textId="127D39EF" w:rsidR="00AB6988" w:rsidRPr="006D3657" w:rsidRDefault="006D3657">
            <w:r>
              <w:t>10</w:t>
            </w:r>
            <w:r w:rsidR="00AB63D4" w:rsidRPr="006D3657">
              <w:t xml:space="preserve"> &amp; table 2</w:t>
            </w:r>
          </w:p>
        </w:tc>
      </w:tr>
      <w:tr w:rsidR="00AB6988" w:rsidRPr="006D3657" w14:paraId="2A119D72" w14:textId="77777777">
        <w:tc>
          <w:tcPr>
            <w:tcW w:w="1925" w:type="dxa"/>
          </w:tcPr>
          <w:p w14:paraId="43E2A037" w14:textId="77777777" w:rsidR="00AB6988" w:rsidRPr="006D3657" w:rsidRDefault="00AB63D4">
            <w:r w:rsidRPr="006D3657">
              <w:t>Other analyses</w:t>
            </w:r>
          </w:p>
        </w:tc>
        <w:tc>
          <w:tcPr>
            <w:tcW w:w="771" w:type="dxa"/>
          </w:tcPr>
          <w:p w14:paraId="68293498" w14:textId="77777777" w:rsidR="00AB6988" w:rsidRPr="006D3657" w:rsidRDefault="00AB63D4">
            <w:r w:rsidRPr="006D3657">
              <w:t>17</w:t>
            </w:r>
          </w:p>
        </w:tc>
        <w:tc>
          <w:tcPr>
            <w:tcW w:w="3419" w:type="dxa"/>
          </w:tcPr>
          <w:p w14:paraId="0FD3AA86" w14:textId="77777777" w:rsidR="00AB6988" w:rsidRPr="006D3657" w:rsidRDefault="00AB63D4">
            <w:r w:rsidRPr="006D3657">
              <w:t>Report other analyses done—e.g., analyses of subgroups and interactions, and sensitivity analyses</w:t>
            </w:r>
          </w:p>
        </w:tc>
        <w:tc>
          <w:tcPr>
            <w:tcW w:w="2251" w:type="dxa"/>
          </w:tcPr>
          <w:p w14:paraId="4641A175" w14:textId="77777777" w:rsidR="00AB6988" w:rsidRPr="006D3657" w:rsidRDefault="00AB6988"/>
        </w:tc>
        <w:tc>
          <w:tcPr>
            <w:tcW w:w="4032" w:type="dxa"/>
          </w:tcPr>
          <w:p w14:paraId="5EDBE9FB" w14:textId="77777777" w:rsidR="00AB6988" w:rsidRPr="006D3657" w:rsidRDefault="00AB6988"/>
        </w:tc>
        <w:tc>
          <w:tcPr>
            <w:tcW w:w="1992" w:type="dxa"/>
          </w:tcPr>
          <w:p w14:paraId="35AC3247" w14:textId="0F2376C6" w:rsidR="00AB6988" w:rsidRPr="006D3657" w:rsidRDefault="006D3657">
            <w:r>
              <w:t>11</w:t>
            </w:r>
          </w:p>
        </w:tc>
      </w:tr>
      <w:tr w:rsidR="00AB6988" w:rsidRPr="006D3657" w14:paraId="0CE983F1" w14:textId="77777777">
        <w:tc>
          <w:tcPr>
            <w:tcW w:w="14390" w:type="dxa"/>
            <w:gridSpan w:val="6"/>
            <w:shd w:val="clear" w:color="auto" w:fill="BFBFBF"/>
          </w:tcPr>
          <w:p w14:paraId="00D1D51E" w14:textId="77777777" w:rsidR="00AB6988" w:rsidRPr="006D3657" w:rsidRDefault="00AB63D4">
            <w:r w:rsidRPr="006D3657">
              <w:rPr>
                <w:b/>
              </w:rPr>
              <w:t>Discussion</w:t>
            </w:r>
          </w:p>
        </w:tc>
      </w:tr>
      <w:tr w:rsidR="00AB6988" w:rsidRPr="006D3657" w14:paraId="58AA1BC0" w14:textId="77777777">
        <w:tc>
          <w:tcPr>
            <w:tcW w:w="1925" w:type="dxa"/>
          </w:tcPr>
          <w:p w14:paraId="75777630" w14:textId="77777777" w:rsidR="00AB6988" w:rsidRPr="006D3657" w:rsidRDefault="00AB63D4">
            <w:r w:rsidRPr="006D3657">
              <w:t>Key results</w:t>
            </w:r>
          </w:p>
        </w:tc>
        <w:tc>
          <w:tcPr>
            <w:tcW w:w="771" w:type="dxa"/>
          </w:tcPr>
          <w:p w14:paraId="02FDF947" w14:textId="77777777" w:rsidR="00AB6988" w:rsidRPr="006D3657" w:rsidRDefault="00AB63D4">
            <w:r w:rsidRPr="006D3657">
              <w:t>18</w:t>
            </w:r>
          </w:p>
        </w:tc>
        <w:tc>
          <w:tcPr>
            <w:tcW w:w="3419" w:type="dxa"/>
          </w:tcPr>
          <w:p w14:paraId="6450CEF7" w14:textId="77777777" w:rsidR="00AB6988" w:rsidRPr="006D3657" w:rsidRDefault="00AB63D4">
            <w:r w:rsidRPr="006D3657">
              <w:t>Summarise key results with reference to study objectives</w:t>
            </w:r>
          </w:p>
        </w:tc>
        <w:tc>
          <w:tcPr>
            <w:tcW w:w="2251" w:type="dxa"/>
          </w:tcPr>
          <w:p w14:paraId="0B20C017" w14:textId="77777777" w:rsidR="00AB6988" w:rsidRPr="006D3657" w:rsidRDefault="00AB6988"/>
        </w:tc>
        <w:tc>
          <w:tcPr>
            <w:tcW w:w="4032" w:type="dxa"/>
          </w:tcPr>
          <w:p w14:paraId="0275DB1F" w14:textId="77777777" w:rsidR="00AB6988" w:rsidRPr="006D3657" w:rsidRDefault="00AB6988"/>
        </w:tc>
        <w:tc>
          <w:tcPr>
            <w:tcW w:w="1992" w:type="dxa"/>
          </w:tcPr>
          <w:p w14:paraId="7E63E08A" w14:textId="5D0F61C8" w:rsidR="00AB6988" w:rsidRPr="006D3657" w:rsidRDefault="00AB63D4">
            <w:r w:rsidRPr="006D3657">
              <w:t>1</w:t>
            </w:r>
            <w:r w:rsidR="006D3657">
              <w:t>2</w:t>
            </w:r>
          </w:p>
        </w:tc>
      </w:tr>
      <w:tr w:rsidR="00AB6988" w:rsidRPr="006D3657" w14:paraId="1F894D7A" w14:textId="77777777">
        <w:tc>
          <w:tcPr>
            <w:tcW w:w="1925" w:type="dxa"/>
          </w:tcPr>
          <w:p w14:paraId="10F76AD9" w14:textId="77777777" w:rsidR="00AB6988" w:rsidRPr="006D3657" w:rsidRDefault="00AB63D4">
            <w:r w:rsidRPr="006D3657">
              <w:t>Limitations</w:t>
            </w:r>
          </w:p>
        </w:tc>
        <w:tc>
          <w:tcPr>
            <w:tcW w:w="771" w:type="dxa"/>
          </w:tcPr>
          <w:p w14:paraId="7ECAAEFD" w14:textId="77777777" w:rsidR="00AB6988" w:rsidRPr="006D3657" w:rsidRDefault="00AB63D4">
            <w:r w:rsidRPr="006D3657">
              <w:t>19</w:t>
            </w:r>
          </w:p>
        </w:tc>
        <w:tc>
          <w:tcPr>
            <w:tcW w:w="3419" w:type="dxa"/>
          </w:tcPr>
          <w:p w14:paraId="40A82DE6" w14:textId="77777777" w:rsidR="00AB6988" w:rsidRPr="006D3657" w:rsidRDefault="00AB63D4">
            <w:r w:rsidRPr="006D3657">
              <w:t>Discuss limitations of the study, taking into account sources of potential bias or imprecision. Discuss both direction and magnitude of any potential bias</w:t>
            </w:r>
          </w:p>
        </w:tc>
        <w:tc>
          <w:tcPr>
            <w:tcW w:w="2251" w:type="dxa"/>
          </w:tcPr>
          <w:p w14:paraId="0EF5B27D" w14:textId="77777777" w:rsidR="00AB6988" w:rsidRPr="006D3657" w:rsidRDefault="00AB6988"/>
        </w:tc>
        <w:tc>
          <w:tcPr>
            <w:tcW w:w="4032" w:type="dxa"/>
          </w:tcPr>
          <w:p w14:paraId="02CD2866" w14:textId="77777777" w:rsidR="00AB6988" w:rsidRPr="006D3657" w:rsidRDefault="00AB63D4">
            <w:r w:rsidRPr="006D3657">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1393935F" w14:textId="21BDB376" w:rsidR="00AB6988" w:rsidRPr="006D3657" w:rsidRDefault="00AB63D4">
            <w:r w:rsidRPr="006D3657">
              <w:t>1</w:t>
            </w:r>
            <w:r w:rsidR="006D3657">
              <w:t>5</w:t>
            </w:r>
          </w:p>
        </w:tc>
      </w:tr>
      <w:tr w:rsidR="00AB6988" w:rsidRPr="006D3657" w14:paraId="3948E0B7" w14:textId="77777777">
        <w:tc>
          <w:tcPr>
            <w:tcW w:w="1925" w:type="dxa"/>
          </w:tcPr>
          <w:p w14:paraId="716E0102" w14:textId="77777777" w:rsidR="00AB6988" w:rsidRPr="006D3657" w:rsidRDefault="00AB63D4">
            <w:r w:rsidRPr="006D3657">
              <w:t>Interpretation</w:t>
            </w:r>
          </w:p>
        </w:tc>
        <w:tc>
          <w:tcPr>
            <w:tcW w:w="771" w:type="dxa"/>
          </w:tcPr>
          <w:p w14:paraId="242992B4" w14:textId="77777777" w:rsidR="00AB6988" w:rsidRPr="006D3657" w:rsidRDefault="00AB63D4">
            <w:r w:rsidRPr="006D3657">
              <w:t>20</w:t>
            </w:r>
          </w:p>
        </w:tc>
        <w:tc>
          <w:tcPr>
            <w:tcW w:w="3419" w:type="dxa"/>
          </w:tcPr>
          <w:p w14:paraId="69EDC94C" w14:textId="77777777" w:rsidR="00AB6988" w:rsidRPr="006D3657" w:rsidRDefault="00AB63D4">
            <w:r w:rsidRPr="006D3657">
              <w:t xml:space="preserve">Give a cautious overall interpretation of results considering objectives, </w:t>
            </w:r>
            <w:r w:rsidRPr="006D3657">
              <w:lastRenderedPageBreak/>
              <w:t>limitations, multiplicity of analyses, results from similar studies, and other relevant evidence</w:t>
            </w:r>
          </w:p>
        </w:tc>
        <w:tc>
          <w:tcPr>
            <w:tcW w:w="2251" w:type="dxa"/>
          </w:tcPr>
          <w:p w14:paraId="62505481" w14:textId="77777777" w:rsidR="00AB6988" w:rsidRPr="006D3657" w:rsidRDefault="00AB6988"/>
        </w:tc>
        <w:tc>
          <w:tcPr>
            <w:tcW w:w="4032" w:type="dxa"/>
          </w:tcPr>
          <w:p w14:paraId="3EC6C848" w14:textId="77777777" w:rsidR="00AB6988" w:rsidRPr="006D3657" w:rsidRDefault="00AB6988"/>
        </w:tc>
        <w:tc>
          <w:tcPr>
            <w:tcW w:w="1992" w:type="dxa"/>
          </w:tcPr>
          <w:p w14:paraId="6AFE4FD0" w14:textId="35826F74" w:rsidR="00AB6988" w:rsidRPr="006D3657" w:rsidRDefault="006D3657">
            <w:r>
              <w:t>12-14</w:t>
            </w:r>
          </w:p>
        </w:tc>
      </w:tr>
      <w:tr w:rsidR="00AB6988" w:rsidRPr="006D3657" w14:paraId="46E21EF6" w14:textId="77777777">
        <w:tc>
          <w:tcPr>
            <w:tcW w:w="1925" w:type="dxa"/>
          </w:tcPr>
          <w:p w14:paraId="3BE19397" w14:textId="77777777" w:rsidR="00AB6988" w:rsidRPr="006D3657" w:rsidRDefault="00AB63D4">
            <w:r w:rsidRPr="006D3657">
              <w:t>Generalisability</w:t>
            </w:r>
          </w:p>
        </w:tc>
        <w:tc>
          <w:tcPr>
            <w:tcW w:w="771" w:type="dxa"/>
          </w:tcPr>
          <w:p w14:paraId="57E7C9CB" w14:textId="77777777" w:rsidR="00AB6988" w:rsidRPr="006D3657" w:rsidRDefault="00AB63D4">
            <w:r w:rsidRPr="006D3657">
              <w:t>21</w:t>
            </w:r>
          </w:p>
        </w:tc>
        <w:tc>
          <w:tcPr>
            <w:tcW w:w="3419" w:type="dxa"/>
          </w:tcPr>
          <w:p w14:paraId="72354497" w14:textId="77777777" w:rsidR="00AB6988" w:rsidRPr="006D3657" w:rsidRDefault="00AB63D4">
            <w:r w:rsidRPr="006D3657">
              <w:t>Discuss the generalisability (external validity) of the study results</w:t>
            </w:r>
          </w:p>
        </w:tc>
        <w:tc>
          <w:tcPr>
            <w:tcW w:w="2251" w:type="dxa"/>
          </w:tcPr>
          <w:p w14:paraId="00953884" w14:textId="77777777" w:rsidR="00AB6988" w:rsidRPr="006D3657" w:rsidRDefault="00AB6988"/>
        </w:tc>
        <w:tc>
          <w:tcPr>
            <w:tcW w:w="4032" w:type="dxa"/>
          </w:tcPr>
          <w:p w14:paraId="77A5C38A" w14:textId="77777777" w:rsidR="00AB6988" w:rsidRPr="006D3657" w:rsidRDefault="00AB6988"/>
        </w:tc>
        <w:tc>
          <w:tcPr>
            <w:tcW w:w="1992" w:type="dxa"/>
          </w:tcPr>
          <w:p w14:paraId="2D4B900D" w14:textId="418C8623" w:rsidR="00AB6988" w:rsidRPr="006D3657" w:rsidRDefault="006D3657">
            <w:r>
              <w:t>14-15</w:t>
            </w:r>
          </w:p>
        </w:tc>
      </w:tr>
      <w:tr w:rsidR="00AB6988" w:rsidRPr="006D3657" w14:paraId="54B08670" w14:textId="77777777">
        <w:tc>
          <w:tcPr>
            <w:tcW w:w="14390" w:type="dxa"/>
            <w:gridSpan w:val="6"/>
            <w:shd w:val="clear" w:color="auto" w:fill="BFBFBF"/>
          </w:tcPr>
          <w:p w14:paraId="6BCA8DD8" w14:textId="77777777" w:rsidR="00AB6988" w:rsidRPr="006D3657" w:rsidRDefault="00AB63D4">
            <w:r w:rsidRPr="006D3657">
              <w:rPr>
                <w:b/>
              </w:rPr>
              <w:t>Other Information</w:t>
            </w:r>
          </w:p>
        </w:tc>
      </w:tr>
      <w:tr w:rsidR="00AB6988" w:rsidRPr="006D3657" w14:paraId="14C6EA24" w14:textId="77777777">
        <w:tc>
          <w:tcPr>
            <w:tcW w:w="1925" w:type="dxa"/>
          </w:tcPr>
          <w:p w14:paraId="132250FB" w14:textId="77777777" w:rsidR="00AB6988" w:rsidRPr="006D3657" w:rsidRDefault="00AB63D4">
            <w:r w:rsidRPr="006D3657">
              <w:t>Funding</w:t>
            </w:r>
          </w:p>
        </w:tc>
        <w:tc>
          <w:tcPr>
            <w:tcW w:w="771" w:type="dxa"/>
          </w:tcPr>
          <w:p w14:paraId="26895BF1" w14:textId="77777777" w:rsidR="00AB6988" w:rsidRPr="006D3657" w:rsidRDefault="00AB63D4">
            <w:r w:rsidRPr="006D3657">
              <w:t>22</w:t>
            </w:r>
          </w:p>
        </w:tc>
        <w:tc>
          <w:tcPr>
            <w:tcW w:w="3419" w:type="dxa"/>
          </w:tcPr>
          <w:p w14:paraId="7E98ED36" w14:textId="77777777" w:rsidR="00AB6988" w:rsidRPr="006D3657" w:rsidRDefault="00AB63D4">
            <w:r w:rsidRPr="006D3657">
              <w:t>Give the source of funding and the role of the funders for the present study and, if applicable, for the original study on which the present article is based</w:t>
            </w:r>
          </w:p>
        </w:tc>
        <w:tc>
          <w:tcPr>
            <w:tcW w:w="2251" w:type="dxa"/>
          </w:tcPr>
          <w:p w14:paraId="4BD12774" w14:textId="77777777" w:rsidR="00AB6988" w:rsidRPr="006D3657" w:rsidRDefault="00AB6988"/>
        </w:tc>
        <w:tc>
          <w:tcPr>
            <w:tcW w:w="4032" w:type="dxa"/>
          </w:tcPr>
          <w:p w14:paraId="31E36A47" w14:textId="77777777" w:rsidR="00AB6988" w:rsidRPr="006D3657" w:rsidRDefault="00AB6988"/>
        </w:tc>
        <w:tc>
          <w:tcPr>
            <w:tcW w:w="1992" w:type="dxa"/>
          </w:tcPr>
          <w:p w14:paraId="7C70F729" w14:textId="4E156373" w:rsidR="00AB6988" w:rsidRPr="006D3657" w:rsidRDefault="00AB63D4">
            <w:r w:rsidRPr="006D3657">
              <w:t>1</w:t>
            </w:r>
            <w:r w:rsidR="006D3657">
              <w:t>7</w:t>
            </w:r>
          </w:p>
        </w:tc>
      </w:tr>
      <w:tr w:rsidR="00AB6988" w:rsidRPr="006D3657" w14:paraId="40346A2E" w14:textId="77777777">
        <w:tc>
          <w:tcPr>
            <w:tcW w:w="1925" w:type="dxa"/>
          </w:tcPr>
          <w:p w14:paraId="2E111F80" w14:textId="77777777" w:rsidR="00AB6988" w:rsidRPr="006D3657" w:rsidRDefault="00AB63D4">
            <w:r w:rsidRPr="006D3657">
              <w:t>Accessibility of protocol, raw data, and programming code</w:t>
            </w:r>
          </w:p>
        </w:tc>
        <w:tc>
          <w:tcPr>
            <w:tcW w:w="771" w:type="dxa"/>
          </w:tcPr>
          <w:p w14:paraId="61F242B8" w14:textId="77777777" w:rsidR="00AB6988" w:rsidRPr="006D3657" w:rsidRDefault="00AB6988"/>
        </w:tc>
        <w:tc>
          <w:tcPr>
            <w:tcW w:w="3419" w:type="dxa"/>
          </w:tcPr>
          <w:p w14:paraId="25F68927" w14:textId="77777777" w:rsidR="00AB6988" w:rsidRPr="006D3657" w:rsidRDefault="00AB63D4">
            <w:r w:rsidRPr="006D3657">
              <w:t>..</w:t>
            </w:r>
          </w:p>
        </w:tc>
        <w:tc>
          <w:tcPr>
            <w:tcW w:w="2251" w:type="dxa"/>
          </w:tcPr>
          <w:p w14:paraId="7DF85DC1" w14:textId="77777777" w:rsidR="00AB6988" w:rsidRPr="006D3657" w:rsidRDefault="00AB6988"/>
        </w:tc>
        <w:tc>
          <w:tcPr>
            <w:tcW w:w="4032" w:type="dxa"/>
          </w:tcPr>
          <w:p w14:paraId="3C31A4FB" w14:textId="77777777" w:rsidR="00AB6988" w:rsidRPr="006D3657" w:rsidRDefault="00AB63D4">
            <w:r w:rsidRPr="006D3657">
              <w:t>RECORD 22.1: Authors should provide information on how to access any supplemental information such as the study protocol, raw data, or programming code.</w:t>
            </w:r>
          </w:p>
        </w:tc>
        <w:tc>
          <w:tcPr>
            <w:tcW w:w="1992" w:type="dxa"/>
          </w:tcPr>
          <w:p w14:paraId="5793125D" w14:textId="62069E40" w:rsidR="00AB6988" w:rsidRPr="006D3657" w:rsidRDefault="00AB63D4">
            <w:r w:rsidRPr="006D3657">
              <w:t>1</w:t>
            </w:r>
            <w:r w:rsidR="0043002D">
              <w:t>8 + supplementary file</w:t>
            </w:r>
          </w:p>
        </w:tc>
      </w:tr>
    </w:tbl>
    <w:p w14:paraId="35DA2BDF" w14:textId="77777777" w:rsidR="00AB6988" w:rsidRPr="006D3657" w:rsidRDefault="00AB6988"/>
    <w:p w14:paraId="0DD1D698" w14:textId="77777777" w:rsidR="00AB6988" w:rsidRPr="006D3657" w:rsidRDefault="00AB63D4">
      <w:r w:rsidRPr="006D3657">
        <w:t>*Reference: Benchimol EI, Smeeth L, Guttmann A, Harron K, Moher D, Petersen I, S</w:t>
      </w:r>
      <w:r w:rsidRPr="006D3657">
        <w:rPr>
          <w:color w:val="000000"/>
        </w:rPr>
        <w:t>ø</w:t>
      </w:r>
      <w:r w:rsidRPr="006D3657">
        <w:t xml:space="preserve">rensen HT, von Elm E, Langan SM, the RECORD Working Committee.  The REporting of studies Conducted using Observational Routinely-collected health Data (RECORD) Statement.  </w:t>
      </w:r>
      <w:r w:rsidRPr="006D3657">
        <w:rPr>
          <w:i/>
        </w:rPr>
        <w:t xml:space="preserve">PLoS Medicine </w:t>
      </w:r>
      <w:r w:rsidRPr="006D3657">
        <w:t>2015; in press.</w:t>
      </w:r>
    </w:p>
    <w:p w14:paraId="46222AC2" w14:textId="77777777" w:rsidR="00AB6988" w:rsidRPr="006D3657" w:rsidRDefault="00AB6988"/>
    <w:p w14:paraId="27CF2E64" w14:textId="77777777" w:rsidR="00AB6988" w:rsidRDefault="00AB63D4">
      <w:r w:rsidRPr="006D3657">
        <w:t>*Checklist is protected under Creative Commons Attribution (</w:t>
      </w:r>
      <w:hyperlink r:id="rId4">
        <w:r w:rsidRPr="006D3657">
          <w:rPr>
            <w:color w:val="0563C1"/>
            <w:u w:val="single"/>
          </w:rPr>
          <w:t>CC BY</w:t>
        </w:r>
      </w:hyperlink>
      <w:r w:rsidRPr="006D3657">
        <w:t>) license.</w:t>
      </w:r>
    </w:p>
    <w:sectPr w:rsidR="00AB6988">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6988"/>
    <w:rsid w:val="0043002D"/>
    <w:rsid w:val="006D3657"/>
    <w:rsid w:val="007B7BE1"/>
    <w:rsid w:val="00AB63D4"/>
    <w:rsid w:val="00AB6988"/>
    <w:rsid w:val="00EF76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7215D"/>
  <w15:docId w15:val="{8F767FBE-7599-4283-AC02-3C27F6FB8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227</Words>
  <Characters>699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 Fowler</cp:lastModifiedBy>
  <cp:revision>5</cp:revision>
  <dcterms:created xsi:type="dcterms:W3CDTF">2022-01-20T13:33:00Z</dcterms:created>
  <dcterms:modified xsi:type="dcterms:W3CDTF">2022-05-23T10:16:00Z</dcterms:modified>
</cp:coreProperties>
</file>